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FDFC6" w14:textId="6483367F" w:rsidR="00FF4399" w:rsidRDefault="00FF4399" w:rsidP="00F27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47EA8AA5" w14:textId="77777777" w:rsidR="00FF4399" w:rsidRDefault="00FF4399" w:rsidP="00FF4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D1D176" w14:textId="18CE9303" w:rsidR="00F27676" w:rsidRPr="00F27676" w:rsidRDefault="00F27676" w:rsidP="00FF4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7676">
        <w:rPr>
          <w:rFonts w:ascii="Times New Roman" w:hAnsi="Times New Roman" w:cs="Times New Roman"/>
          <w:b/>
          <w:sz w:val="24"/>
          <w:szCs w:val="24"/>
        </w:rPr>
        <w:t>Table S1: The PHQ-9 (PHQ = Patient Health Questioner) and GAD-7 (GAD = Generalized Anxiety Disorder) items to investigate the major depressive disorder and generalized</w:t>
      </w:r>
      <w:r w:rsidR="00FF43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7676">
        <w:rPr>
          <w:rFonts w:ascii="Times New Roman" w:hAnsi="Times New Roman" w:cs="Times New Roman"/>
          <w:b/>
          <w:sz w:val="24"/>
          <w:szCs w:val="24"/>
        </w:rPr>
        <w:t>anxiety disorder among the university</w:t>
      </w:r>
      <w:bookmarkStart w:id="0" w:name="_GoBack"/>
      <w:bookmarkEnd w:id="0"/>
      <w:r w:rsidRPr="00F27676">
        <w:rPr>
          <w:rFonts w:ascii="Times New Roman" w:hAnsi="Times New Roman" w:cs="Times New Roman"/>
          <w:b/>
          <w:sz w:val="24"/>
          <w:szCs w:val="24"/>
        </w:rPr>
        <w:t xml:space="preserve"> students following the extended COVID-19</w:t>
      </w:r>
      <w:r w:rsidR="00FF43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7676">
        <w:rPr>
          <w:rFonts w:ascii="Times New Roman" w:hAnsi="Times New Roman" w:cs="Times New Roman"/>
          <w:b/>
          <w:sz w:val="24"/>
          <w:szCs w:val="24"/>
        </w:rPr>
        <w:t xml:space="preserve">lockdown in Bangladesh.  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5585"/>
        <w:gridCol w:w="2150"/>
        <w:gridCol w:w="810"/>
        <w:gridCol w:w="990"/>
      </w:tblGrid>
      <w:tr w:rsidR="00F27676" w:rsidRPr="00F27676" w14:paraId="4ECA7B62" w14:textId="77777777" w:rsidTr="00F40A5B">
        <w:trPr>
          <w:jc w:val="center"/>
        </w:trPr>
        <w:tc>
          <w:tcPr>
            <w:tcW w:w="5585" w:type="dxa"/>
            <w:vMerge w:val="restart"/>
          </w:tcPr>
          <w:p w14:paraId="485D9C9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1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ittle interest or pleasure in doing things?</w:t>
            </w:r>
          </w:p>
        </w:tc>
        <w:tc>
          <w:tcPr>
            <w:tcW w:w="2150" w:type="dxa"/>
          </w:tcPr>
          <w:p w14:paraId="4A4D4F7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12EE05F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14:paraId="50685D2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F27676" w:rsidRPr="00F27676" w14:paraId="08809C64" w14:textId="77777777" w:rsidTr="00F40A5B">
        <w:trPr>
          <w:jc w:val="center"/>
        </w:trPr>
        <w:tc>
          <w:tcPr>
            <w:tcW w:w="5585" w:type="dxa"/>
            <w:vMerge/>
          </w:tcPr>
          <w:p w14:paraId="48EC2CC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277DACE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1B5EC3A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90" w:type="dxa"/>
          </w:tcPr>
          <w:p w14:paraId="1D84BE2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F27676" w:rsidRPr="00F27676" w14:paraId="1BA361B1" w14:textId="77777777" w:rsidTr="00F40A5B">
        <w:trPr>
          <w:jc w:val="center"/>
        </w:trPr>
        <w:tc>
          <w:tcPr>
            <w:tcW w:w="5585" w:type="dxa"/>
            <w:vMerge/>
          </w:tcPr>
          <w:p w14:paraId="48FC6C3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16D0433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4EAE4DA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14:paraId="0FE6930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F27676" w:rsidRPr="00F27676" w14:paraId="7F3E443E" w14:textId="77777777" w:rsidTr="00F40A5B">
        <w:trPr>
          <w:jc w:val="center"/>
        </w:trPr>
        <w:tc>
          <w:tcPr>
            <w:tcW w:w="5585" w:type="dxa"/>
            <w:vMerge/>
          </w:tcPr>
          <w:p w14:paraId="65E7773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7BD5C12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5261357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14:paraId="764CE6C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F27676" w:rsidRPr="00F27676" w14:paraId="404005CB" w14:textId="77777777" w:rsidTr="00F40A5B">
        <w:trPr>
          <w:jc w:val="center"/>
        </w:trPr>
        <w:tc>
          <w:tcPr>
            <w:tcW w:w="5585" w:type="dxa"/>
            <w:vMerge w:val="restart"/>
          </w:tcPr>
          <w:p w14:paraId="12CD0AB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2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eeling down, depressed, or hopeless?</w:t>
            </w:r>
          </w:p>
        </w:tc>
        <w:tc>
          <w:tcPr>
            <w:tcW w:w="2150" w:type="dxa"/>
          </w:tcPr>
          <w:p w14:paraId="5F20E2A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0BA2ED4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14:paraId="04760F9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F27676" w:rsidRPr="00F27676" w14:paraId="593CAB24" w14:textId="77777777" w:rsidTr="00F40A5B">
        <w:trPr>
          <w:jc w:val="center"/>
        </w:trPr>
        <w:tc>
          <w:tcPr>
            <w:tcW w:w="5585" w:type="dxa"/>
            <w:vMerge/>
          </w:tcPr>
          <w:p w14:paraId="732B079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4CF640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333D4CA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90" w:type="dxa"/>
          </w:tcPr>
          <w:p w14:paraId="51B2F3B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F27676" w:rsidRPr="00F27676" w14:paraId="60EB06AE" w14:textId="77777777" w:rsidTr="00F40A5B">
        <w:trPr>
          <w:jc w:val="center"/>
        </w:trPr>
        <w:tc>
          <w:tcPr>
            <w:tcW w:w="5585" w:type="dxa"/>
            <w:vMerge/>
          </w:tcPr>
          <w:p w14:paraId="077E60F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165BACB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55FEBEE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14:paraId="28EE818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F27676" w:rsidRPr="00F27676" w14:paraId="692277E9" w14:textId="77777777" w:rsidTr="00F40A5B">
        <w:trPr>
          <w:jc w:val="center"/>
        </w:trPr>
        <w:tc>
          <w:tcPr>
            <w:tcW w:w="5585" w:type="dxa"/>
            <w:vMerge/>
          </w:tcPr>
          <w:p w14:paraId="336C32B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8E2EA8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44C188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14:paraId="4655EAE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F27676" w:rsidRPr="00F27676" w14:paraId="1596A842" w14:textId="77777777" w:rsidTr="00F40A5B">
        <w:trPr>
          <w:jc w:val="center"/>
        </w:trPr>
        <w:tc>
          <w:tcPr>
            <w:tcW w:w="5585" w:type="dxa"/>
            <w:vMerge w:val="restart"/>
          </w:tcPr>
          <w:p w14:paraId="6A5F227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3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rouble falling or staying asleep, or sleeping too much</w:t>
            </w:r>
          </w:p>
        </w:tc>
        <w:tc>
          <w:tcPr>
            <w:tcW w:w="2150" w:type="dxa"/>
          </w:tcPr>
          <w:p w14:paraId="5EBA6D5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3100DC2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14:paraId="090B67B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F27676" w:rsidRPr="00F27676" w14:paraId="237CB664" w14:textId="77777777" w:rsidTr="00F40A5B">
        <w:trPr>
          <w:jc w:val="center"/>
        </w:trPr>
        <w:tc>
          <w:tcPr>
            <w:tcW w:w="5585" w:type="dxa"/>
            <w:vMerge/>
          </w:tcPr>
          <w:p w14:paraId="4FC1981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0F5437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6C2AD9A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14:paraId="42ED44F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F27676" w:rsidRPr="00F27676" w14:paraId="356CC7D6" w14:textId="77777777" w:rsidTr="00F40A5B">
        <w:trPr>
          <w:jc w:val="center"/>
        </w:trPr>
        <w:tc>
          <w:tcPr>
            <w:tcW w:w="5585" w:type="dxa"/>
            <w:vMerge/>
          </w:tcPr>
          <w:p w14:paraId="026DE64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4D291F3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3D9F7BD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14:paraId="2A5FB9E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27676" w:rsidRPr="00F27676" w14:paraId="07ECC125" w14:textId="77777777" w:rsidTr="00F40A5B">
        <w:trPr>
          <w:jc w:val="center"/>
        </w:trPr>
        <w:tc>
          <w:tcPr>
            <w:tcW w:w="5585" w:type="dxa"/>
            <w:vMerge/>
          </w:tcPr>
          <w:p w14:paraId="293B378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FCF221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285CC97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14:paraId="0AA8C72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F27676" w:rsidRPr="00F27676" w14:paraId="3FC0D59C" w14:textId="77777777" w:rsidTr="00F40A5B">
        <w:trPr>
          <w:jc w:val="center"/>
        </w:trPr>
        <w:tc>
          <w:tcPr>
            <w:tcW w:w="5585" w:type="dxa"/>
            <w:vMerge w:val="restart"/>
          </w:tcPr>
          <w:p w14:paraId="20BA4EB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4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eeling tired or having little energy?</w:t>
            </w:r>
          </w:p>
        </w:tc>
        <w:tc>
          <w:tcPr>
            <w:tcW w:w="2150" w:type="dxa"/>
          </w:tcPr>
          <w:p w14:paraId="266B2EC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78EF6AA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14:paraId="13DA7B8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F27676" w:rsidRPr="00F27676" w14:paraId="5EED2AC0" w14:textId="77777777" w:rsidTr="00F40A5B">
        <w:trPr>
          <w:jc w:val="center"/>
        </w:trPr>
        <w:tc>
          <w:tcPr>
            <w:tcW w:w="5585" w:type="dxa"/>
            <w:vMerge/>
          </w:tcPr>
          <w:p w14:paraId="63CFA20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2F87D70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09505A3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90" w:type="dxa"/>
          </w:tcPr>
          <w:p w14:paraId="6AA1DEC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F27676" w:rsidRPr="00F27676" w14:paraId="5A668900" w14:textId="77777777" w:rsidTr="00F40A5B">
        <w:trPr>
          <w:jc w:val="center"/>
        </w:trPr>
        <w:tc>
          <w:tcPr>
            <w:tcW w:w="5585" w:type="dxa"/>
            <w:vMerge/>
          </w:tcPr>
          <w:p w14:paraId="4B8DDE2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1C8FF57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59C9207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14:paraId="13EF323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F27676" w:rsidRPr="00F27676" w14:paraId="60956589" w14:textId="77777777" w:rsidTr="00F40A5B">
        <w:trPr>
          <w:jc w:val="center"/>
        </w:trPr>
        <w:tc>
          <w:tcPr>
            <w:tcW w:w="5585" w:type="dxa"/>
            <w:vMerge/>
          </w:tcPr>
          <w:p w14:paraId="2AA2AC1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3DB138E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52E0355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14:paraId="7E6AC1A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F27676" w:rsidRPr="00F27676" w14:paraId="2C4AEBCE" w14:textId="77777777" w:rsidTr="00F40A5B">
        <w:trPr>
          <w:jc w:val="center"/>
        </w:trPr>
        <w:tc>
          <w:tcPr>
            <w:tcW w:w="5585" w:type="dxa"/>
            <w:vMerge w:val="restart"/>
          </w:tcPr>
          <w:p w14:paraId="5E65287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5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oor appetite or overeating?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69CF169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48A21D6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90" w:type="dxa"/>
          </w:tcPr>
          <w:p w14:paraId="0E4FF3D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F27676" w:rsidRPr="00F27676" w14:paraId="2CEE45AB" w14:textId="77777777" w:rsidTr="00F40A5B">
        <w:trPr>
          <w:jc w:val="center"/>
        </w:trPr>
        <w:tc>
          <w:tcPr>
            <w:tcW w:w="5585" w:type="dxa"/>
            <w:vMerge/>
          </w:tcPr>
          <w:p w14:paraId="5145101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6187C69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30DA15C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14:paraId="3981358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F27676" w:rsidRPr="00F27676" w14:paraId="0860F023" w14:textId="77777777" w:rsidTr="00F40A5B">
        <w:trPr>
          <w:trHeight w:val="77"/>
          <w:jc w:val="center"/>
        </w:trPr>
        <w:tc>
          <w:tcPr>
            <w:tcW w:w="5585" w:type="dxa"/>
            <w:vMerge/>
          </w:tcPr>
          <w:p w14:paraId="4BF3869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880188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453A485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67F6F6A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F27676" w:rsidRPr="00F27676" w14:paraId="35D0EB38" w14:textId="77777777" w:rsidTr="00F40A5B">
        <w:trPr>
          <w:trHeight w:val="233"/>
          <w:jc w:val="center"/>
        </w:trPr>
        <w:tc>
          <w:tcPr>
            <w:tcW w:w="5585" w:type="dxa"/>
            <w:vMerge/>
          </w:tcPr>
          <w:p w14:paraId="09E91A2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4E9DF14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C3F500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14:paraId="43EEA8D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F27676" w:rsidRPr="00F27676" w14:paraId="7A40879A" w14:textId="77777777" w:rsidTr="00F40A5B">
        <w:trPr>
          <w:jc w:val="center"/>
        </w:trPr>
        <w:tc>
          <w:tcPr>
            <w:tcW w:w="5585" w:type="dxa"/>
            <w:vMerge w:val="restart"/>
          </w:tcPr>
          <w:p w14:paraId="2ADCA16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6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eeling bad about yourself - or that you are a failure or have let yourself or your family down?</w:t>
            </w:r>
          </w:p>
        </w:tc>
        <w:tc>
          <w:tcPr>
            <w:tcW w:w="2150" w:type="dxa"/>
          </w:tcPr>
          <w:p w14:paraId="6D27DE8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2D8FD3A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14:paraId="01B790F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F27676" w:rsidRPr="00F27676" w14:paraId="7C1DA5A6" w14:textId="77777777" w:rsidTr="00F40A5B">
        <w:trPr>
          <w:jc w:val="center"/>
        </w:trPr>
        <w:tc>
          <w:tcPr>
            <w:tcW w:w="5585" w:type="dxa"/>
            <w:vMerge/>
          </w:tcPr>
          <w:p w14:paraId="189F0A2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285601B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068BB6A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14:paraId="38E9CB0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F27676" w:rsidRPr="00F27676" w14:paraId="59BD5940" w14:textId="77777777" w:rsidTr="00F40A5B">
        <w:trPr>
          <w:jc w:val="center"/>
        </w:trPr>
        <w:tc>
          <w:tcPr>
            <w:tcW w:w="5585" w:type="dxa"/>
            <w:vMerge/>
          </w:tcPr>
          <w:p w14:paraId="1868CBA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75A041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235AA25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6712DD3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F27676" w:rsidRPr="00F27676" w14:paraId="152F49BE" w14:textId="77777777" w:rsidTr="00F40A5B">
        <w:trPr>
          <w:jc w:val="center"/>
        </w:trPr>
        <w:tc>
          <w:tcPr>
            <w:tcW w:w="5585" w:type="dxa"/>
            <w:vMerge/>
          </w:tcPr>
          <w:p w14:paraId="5015D70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70E6D4C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627E8B3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14:paraId="2BAFDFF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F27676" w:rsidRPr="00F27676" w14:paraId="0CB9F982" w14:textId="77777777" w:rsidTr="00F40A5B">
        <w:trPr>
          <w:jc w:val="center"/>
        </w:trPr>
        <w:tc>
          <w:tcPr>
            <w:tcW w:w="5585" w:type="dxa"/>
            <w:vMerge w:val="restart"/>
          </w:tcPr>
          <w:p w14:paraId="522CB70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7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rouble concentrating on things, such as reading the newspaper or watching television?</w:t>
            </w:r>
          </w:p>
        </w:tc>
        <w:tc>
          <w:tcPr>
            <w:tcW w:w="2150" w:type="dxa"/>
          </w:tcPr>
          <w:p w14:paraId="1877039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28D2064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90" w:type="dxa"/>
          </w:tcPr>
          <w:p w14:paraId="1C47E21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F27676" w:rsidRPr="00F27676" w14:paraId="755E1B5A" w14:textId="77777777" w:rsidTr="00F40A5B">
        <w:trPr>
          <w:jc w:val="center"/>
        </w:trPr>
        <w:tc>
          <w:tcPr>
            <w:tcW w:w="5585" w:type="dxa"/>
            <w:vMerge/>
          </w:tcPr>
          <w:p w14:paraId="55A59F9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4DE7E92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54E9393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14:paraId="1244D2F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F27676" w:rsidRPr="00F27676" w14:paraId="0C0185A0" w14:textId="77777777" w:rsidTr="00F40A5B">
        <w:trPr>
          <w:jc w:val="center"/>
        </w:trPr>
        <w:tc>
          <w:tcPr>
            <w:tcW w:w="5585" w:type="dxa"/>
            <w:vMerge/>
          </w:tcPr>
          <w:p w14:paraId="364C52C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2910FC6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0BAFE04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14:paraId="753BA3A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F27676" w:rsidRPr="00F27676" w14:paraId="5F2C5584" w14:textId="77777777" w:rsidTr="00F40A5B">
        <w:trPr>
          <w:jc w:val="center"/>
        </w:trPr>
        <w:tc>
          <w:tcPr>
            <w:tcW w:w="5585" w:type="dxa"/>
            <w:vMerge/>
          </w:tcPr>
          <w:p w14:paraId="317003B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314AA2D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755465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14:paraId="3D78D26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F27676" w:rsidRPr="00F27676" w14:paraId="1D528A6C" w14:textId="77777777" w:rsidTr="00F40A5B">
        <w:trPr>
          <w:jc w:val="center"/>
        </w:trPr>
        <w:tc>
          <w:tcPr>
            <w:tcW w:w="5585" w:type="dxa"/>
            <w:vMerge w:val="restart"/>
          </w:tcPr>
          <w:p w14:paraId="42D9873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8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oving or speaking so slowly that other people could have noticed? Or The opposite - being so fidgety or restless that you have been moving around a lot more than usual?</w:t>
            </w:r>
          </w:p>
          <w:p w14:paraId="2E250FC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5EDB84C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2682DD8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90" w:type="dxa"/>
          </w:tcPr>
          <w:p w14:paraId="0579663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</w:tr>
      <w:tr w:rsidR="00F27676" w:rsidRPr="00F27676" w14:paraId="10D09CC3" w14:textId="77777777" w:rsidTr="00F40A5B">
        <w:trPr>
          <w:jc w:val="center"/>
        </w:trPr>
        <w:tc>
          <w:tcPr>
            <w:tcW w:w="5585" w:type="dxa"/>
            <w:vMerge/>
          </w:tcPr>
          <w:p w14:paraId="0295073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2A41678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2A2D442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14:paraId="259CF0D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F27676" w:rsidRPr="00F27676" w14:paraId="67377CA6" w14:textId="77777777" w:rsidTr="00F40A5B">
        <w:trPr>
          <w:jc w:val="center"/>
        </w:trPr>
        <w:tc>
          <w:tcPr>
            <w:tcW w:w="5585" w:type="dxa"/>
            <w:vMerge/>
          </w:tcPr>
          <w:p w14:paraId="2E1A95D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4CF3515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2D854B1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6D9E267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F27676" w:rsidRPr="00F27676" w14:paraId="3AB21F47" w14:textId="77777777" w:rsidTr="00F40A5B">
        <w:trPr>
          <w:jc w:val="center"/>
        </w:trPr>
        <w:tc>
          <w:tcPr>
            <w:tcW w:w="5585" w:type="dxa"/>
            <w:vMerge/>
          </w:tcPr>
          <w:p w14:paraId="56B5D43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189BB2C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2827345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0310E87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F27676" w:rsidRPr="00F27676" w14:paraId="18CB645F" w14:textId="77777777" w:rsidTr="00F40A5B">
        <w:trPr>
          <w:jc w:val="center"/>
        </w:trPr>
        <w:tc>
          <w:tcPr>
            <w:tcW w:w="5585" w:type="dxa"/>
            <w:vMerge w:val="restart"/>
          </w:tcPr>
          <w:p w14:paraId="5E66B3A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Q_9: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Thoughts that you would be better off dead, or of hurting yourself in some way? </w:t>
            </w: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2507A5E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31744F4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990" w:type="dxa"/>
          </w:tcPr>
          <w:p w14:paraId="5612581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</w:tr>
      <w:tr w:rsidR="00F27676" w:rsidRPr="00F27676" w14:paraId="16FEF98B" w14:textId="77777777" w:rsidTr="00F40A5B">
        <w:trPr>
          <w:jc w:val="center"/>
        </w:trPr>
        <w:tc>
          <w:tcPr>
            <w:tcW w:w="5585" w:type="dxa"/>
            <w:vMerge/>
          </w:tcPr>
          <w:p w14:paraId="4DD6527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3225D9A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711A8C6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0" w:type="dxa"/>
          </w:tcPr>
          <w:p w14:paraId="2289AEA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F27676" w:rsidRPr="00F27676" w14:paraId="77D629F2" w14:textId="77777777" w:rsidTr="00F40A5B">
        <w:trPr>
          <w:jc w:val="center"/>
        </w:trPr>
        <w:tc>
          <w:tcPr>
            <w:tcW w:w="5585" w:type="dxa"/>
            <w:vMerge/>
          </w:tcPr>
          <w:p w14:paraId="4EB8030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45983A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791C828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55C814E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F27676" w:rsidRPr="00F27676" w14:paraId="75D4118F" w14:textId="77777777" w:rsidTr="00F40A5B">
        <w:trPr>
          <w:jc w:val="center"/>
        </w:trPr>
        <w:tc>
          <w:tcPr>
            <w:tcW w:w="5585" w:type="dxa"/>
            <w:vMerge/>
          </w:tcPr>
          <w:p w14:paraId="6E140ED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128942F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36DACBE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14:paraId="02CC61E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F27676" w:rsidRPr="00F27676" w14:paraId="47AD08D5" w14:textId="77777777" w:rsidTr="00F40A5B">
        <w:trPr>
          <w:jc w:val="center"/>
        </w:trPr>
        <w:tc>
          <w:tcPr>
            <w:tcW w:w="5585" w:type="dxa"/>
            <w:vMerge w:val="restart"/>
          </w:tcPr>
          <w:p w14:paraId="63B2A1D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D_1: Feeling nervous, anxious, or on edge?  </w:t>
            </w:r>
          </w:p>
        </w:tc>
        <w:tc>
          <w:tcPr>
            <w:tcW w:w="2150" w:type="dxa"/>
          </w:tcPr>
          <w:p w14:paraId="56F6E46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58A551E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90" w:type="dxa"/>
          </w:tcPr>
          <w:p w14:paraId="594503B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F27676" w:rsidRPr="00F27676" w14:paraId="668ECEC2" w14:textId="77777777" w:rsidTr="00F40A5B">
        <w:trPr>
          <w:jc w:val="center"/>
        </w:trPr>
        <w:tc>
          <w:tcPr>
            <w:tcW w:w="5585" w:type="dxa"/>
            <w:vMerge/>
          </w:tcPr>
          <w:p w14:paraId="54389C6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1AD62BF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25623E5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90" w:type="dxa"/>
          </w:tcPr>
          <w:p w14:paraId="44FE304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F27676" w:rsidRPr="00F27676" w14:paraId="67B93E87" w14:textId="77777777" w:rsidTr="00F40A5B">
        <w:trPr>
          <w:jc w:val="center"/>
        </w:trPr>
        <w:tc>
          <w:tcPr>
            <w:tcW w:w="5585" w:type="dxa"/>
            <w:vMerge/>
          </w:tcPr>
          <w:p w14:paraId="0F9EE6C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E09501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26535C3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14:paraId="6705E1E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F27676" w:rsidRPr="00F27676" w14:paraId="686049C0" w14:textId="77777777" w:rsidTr="00F40A5B">
        <w:trPr>
          <w:jc w:val="center"/>
        </w:trPr>
        <w:tc>
          <w:tcPr>
            <w:tcW w:w="5585" w:type="dxa"/>
            <w:vMerge/>
          </w:tcPr>
          <w:p w14:paraId="48A09D6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4C45D6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0C3F129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14:paraId="6AB978E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F27676" w:rsidRPr="00F27676" w14:paraId="66E74D44" w14:textId="77777777" w:rsidTr="00F40A5B">
        <w:trPr>
          <w:jc w:val="center"/>
        </w:trPr>
        <w:tc>
          <w:tcPr>
            <w:tcW w:w="5585" w:type="dxa"/>
            <w:vMerge w:val="restart"/>
          </w:tcPr>
          <w:p w14:paraId="50FA330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D_2: Not being able to stop or control worrying?  </w:t>
            </w:r>
          </w:p>
        </w:tc>
        <w:tc>
          <w:tcPr>
            <w:tcW w:w="2150" w:type="dxa"/>
          </w:tcPr>
          <w:p w14:paraId="29854D9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79FD975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14:paraId="10A361B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F27676" w:rsidRPr="00F27676" w14:paraId="31D44511" w14:textId="77777777" w:rsidTr="00F40A5B">
        <w:trPr>
          <w:jc w:val="center"/>
        </w:trPr>
        <w:tc>
          <w:tcPr>
            <w:tcW w:w="5585" w:type="dxa"/>
            <w:vMerge/>
          </w:tcPr>
          <w:p w14:paraId="528C099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615992B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445D752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14:paraId="506445B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F27676" w:rsidRPr="00F27676" w14:paraId="395B4A0E" w14:textId="77777777" w:rsidTr="00F40A5B">
        <w:trPr>
          <w:jc w:val="center"/>
        </w:trPr>
        <w:tc>
          <w:tcPr>
            <w:tcW w:w="5585" w:type="dxa"/>
            <w:vMerge/>
          </w:tcPr>
          <w:p w14:paraId="376A7C1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B281D5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1CFA139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40CDFC7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F27676" w:rsidRPr="00F27676" w14:paraId="2C998BD9" w14:textId="77777777" w:rsidTr="00F40A5B">
        <w:trPr>
          <w:jc w:val="center"/>
        </w:trPr>
        <w:tc>
          <w:tcPr>
            <w:tcW w:w="5585" w:type="dxa"/>
            <w:vMerge/>
          </w:tcPr>
          <w:p w14:paraId="7E34D95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4C82F22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56901B9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717EE80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F27676" w:rsidRPr="00F27676" w14:paraId="5E9EA8BD" w14:textId="77777777" w:rsidTr="00F40A5B">
        <w:trPr>
          <w:jc w:val="center"/>
        </w:trPr>
        <w:tc>
          <w:tcPr>
            <w:tcW w:w="5585" w:type="dxa"/>
            <w:vMerge w:val="restart"/>
          </w:tcPr>
          <w:p w14:paraId="1996DC2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D_3: Worrying too much about different things? </w:t>
            </w:r>
          </w:p>
        </w:tc>
        <w:tc>
          <w:tcPr>
            <w:tcW w:w="2150" w:type="dxa"/>
          </w:tcPr>
          <w:p w14:paraId="4B8963B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70C44F1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0" w:type="dxa"/>
          </w:tcPr>
          <w:p w14:paraId="361BABE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F27676" w:rsidRPr="00F27676" w14:paraId="069EB828" w14:textId="77777777" w:rsidTr="00F40A5B">
        <w:trPr>
          <w:jc w:val="center"/>
        </w:trPr>
        <w:tc>
          <w:tcPr>
            <w:tcW w:w="5585" w:type="dxa"/>
            <w:vMerge/>
          </w:tcPr>
          <w:p w14:paraId="07BC431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C676AF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067EEE0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90" w:type="dxa"/>
          </w:tcPr>
          <w:p w14:paraId="4E7F59A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F27676" w:rsidRPr="00F27676" w14:paraId="261CB808" w14:textId="77777777" w:rsidTr="00F40A5B">
        <w:trPr>
          <w:jc w:val="center"/>
        </w:trPr>
        <w:tc>
          <w:tcPr>
            <w:tcW w:w="5585" w:type="dxa"/>
            <w:vMerge/>
          </w:tcPr>
          <w:p w14:paraId="120B864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F2A86D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7D84B3E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14:paraId="66F6D38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27676" w:rsidRPr="00F27676" w14:paraId="49267DB2" w14:textId="77777777" w:rsidTr="00F40A5B">
        <w:trPr>
          <w:jc w:val="center"/>
        </w:trPr>
        <w:tc>
          <w:tcPr>
            <w:tcW w:w="5585" w:type="dxa"/>
            <w:vMerge/>
          </w:tcPr>
          <w:p w14:paraId="36CCDF4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6C9E6E7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501F7D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14:paraId="078D0C8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F27676" w:rsidRPr="00F27676" w14:paraId="48C5FF1A" w14:textId="77777777" w:rsidTr="00F40A5B">
        <w:trPr>
          <w:jc w:val="center"/>
        </w:trPr>
        <w:tc>
          <w:tcPr>
            <w:tcW w:w="5585" w:type="dxa"/>
            <w:vMerge w:val="restart"/>
          </w:tcPr>
          <w:p w14:paraId="64B0E9A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D_4: Trouble relaxing? </w:t>
            </w:r>
          </w:p>
        </w:tc>
        <w:tc>
          <w:tcPr>
            <w:tcW w:w="2150" w:type="dxa"/>
          </w:tcPr>
          <w:p w14:paraId="7200C39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225D92B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14:paraId="7AD1416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F27676" w:rsidRPr="00F27676" w14:paraId="02EDDFC3" w14:textId="77777777" w:rsidTr="00F40A5B">
        <w:trPr>
          <w:jc w:val="center"/>
        </w:trPr>
        <w:tc>
          <w:tcPr>
            <w:tcW w:w="5585" w:type="dxa"/>
            <w:vMerge/>
          </w:tcPr>
          <w:p w14:paraId="6ED872C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0B7BFB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24439D4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14:paraId="50F5DB6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F27676" w:rsidRPr="00F27676" w14:paraId="0B1D22E3" w14:textId="77777777" w:rsidTr="00F40A5B">
        <w:trPr>
          <w:jc w:val="center"/>
        </w:trPr>
        <w:tc>
          <w:tcPr>
            <w:tcW w:w="5585" w:type="dxa"/>
            <w:vMerge/>
          </w:tcPr>
          <w:p w14:paraId="7AADEA9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7D0DB03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112F485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14:paraId="5DF7EBC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F27676" w:rsidRPr="00F27676" w14:paraId="31B5E89B" w14:textId="77777777" w:rsidTr="00F40A5B">
        <w:trPr>
          <w:jc w:val="center"/>
        </w:trPr>
        <w:tc>
          <w:tcPr>
            <w:tcW w:w="5585" w:type="dxa"/>
            <w:vMerge/>
          </w:tcPr>
          <w:p w14:paraId="77D0200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66983E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8F653B2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3CF5832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F27676" w:rsidRPr="00F27676" w14:paraId="0802B294" w14:textId="77777777" w:rsidTr="00F40A5B">
        <w:trPr>
          <w:jc w:val="center"/>
        </w:trPr>
        <w:tc>
          <w:tcPr>
            <w:tcW w:w="5585" w:type="dxa"/>
            <w:vMerge w:val="restart"/>
          </w:tcPr>
          <w:p w14:paraId="2AA94FF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>GAD_5: Being so restless that it is hard to sit still?</w:t>
            </w:r>
          </w:p>
        </w:tc>
        <w:tc>
          <w:tcPr>
            <w:tcW w:w="2150" w:type="dxa"/>
          </w:tcPr>
          <w:p w14:paraId="3C6C648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255A888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90" w:type="dxa"/>
          </w:tcPr>
          <w:p w14:paraId="1D34A74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F27676" w:rsidRPr="00F27676" w14:paraId="44B5B1BD" w14:textId="77777777" w:rsidTr="00F40A5B">
        <w:trPr>
          <w:jc w:val="center"/>
        </w:trPr>
        <w:tc>
          <w:tcPr>
            <w:tcW w:w="5585" w:type="dxa"/>
            <w:vMerge/>
          </w:tcPr>
          <w:p w14:paraId="6A89926F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3AC38EC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7B495C0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90" w:type="dxa"/>
          </w:tcPr>
          <w:p w14:paraId="485D774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F27676" w:rsidRPr="00F27676" w14:paraId="088ACF98" w14:textId="77777777" w:rsidTr="00F40A5B">
        <w:trPr>
          <w:jc w:val="center"/>
        </w:trPr>
        <w:tc>
          <w:tcPr>
            <w:tcW w:w="5585" w:type="dxa"/>
            <w:vMerge/>
          </w:tcPr>
          <w:p w14:paraId="09707C6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3B62102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3C11941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096BD30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F27676" w:rsidRPr="00F27676" w14:paraId="6129CEB7" w14:textId="77777777" w:rsidTr="00F40A5B">
        <w:trPr>
          <w:jc w:val="center"/>
        </w:trPr>
        <w:tc>
          <w:tcPr>
            <w:tcW w:w="5585" w:type="dxa"/>
            <w:vMerge/>
          </w:tcPr>
          <w:p w14:paraId="504AA1D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A302BC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050BFCE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37F2300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F27676" w:rsidRPr="00F27676" w14:paraId="7634A179" w14:textId="77777777" w:rsidTr="00F40A5B">
        <w:trPr>
          <w:jc w:val="center"/>
        </w:trPr>
        <w:tc>
          <w:tcPr>
            <w:tcW w:w="5585" w:type="dxa"/>
            <w:vMerge w:val="restart"/>
          </w:tcPr>
          <w:p w14:paraId="1BEC2F94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>GAD_6: Becoming easily annoyed or irritable?</w:t>
            </w:r>
          </w:p>
        </w:tc>
        <w:tc>
          <w:tcPr>
            <w:tcW w:w="2150" w:type="dxa"/>
          </w:tcPr>
          <w:p w14:paraId="4EEA063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02FDA12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14:paraId="571C5D5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F27676" w:rsidRPr="00F27676" w14:paraId="31620595" w14:textId="77777777" w:rsidTr="00F40A5B">
        <w:trPr>
          <w:jc w:val="center"/>
        </w:trPr>
        <w:tc>
          <w:tcPr>
            <w:tcW w:w="5585" w:type="dxa"/>
            <w:vMerge/>
          </w:tcPr>
          <w:p w14:paraId="5C23A6E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5EC5CC6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653F238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90" w:type="dxa"/>
          </w:tcPr>
          <w:p w14:paraId="4243781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F27676" w:rsidRPr="00F27676" w14:paraId="46AF7442" w14:textId="77777777" w:rsidTr="00F40A5B">
        <w:trPr>
          <w:jc w:val="center"/>
        </w:trPr>
        <w:tc>
          <w:tcPr>
            <w:tcW w:w="5585" w:type="dxa"/>
            <w:vMerge/>
          </w:tcPr>
          <w:p w14:paraId="187D041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F11B8FA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35F1F62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14:paraId="1E7D443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F27676" w:rsidRPr="00F27676" w14:paraId="47946419" w14:textId="77777777" w:rsidTr="00F40A5B">
        <w:trPr>
          <w:jc w:val="center"/>
        </w:trPr>
        <w:tc>
          <w:tcPr>
            <w:tcW w:w="5585" w:type="dxa"/>
            <w:vMerge/>
          </w:tcPr>
          <w:p w14:paraId="540BE63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678C78F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3098E86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14:paraId="70AD68A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</w:tr>
      <w:tr w:rsidR="00F27676" w:rsidRPr="00F27676" w14:paraId="30A47E84" w14:textId="77777777" w:rsidTr="00F40A5B">
        <w:trPr>
          <w:jc w:val="center"/>
        </w:trPr>
        <w:tc>
          <w:tcPr>
            <w:tcW w:w="5585" w:type="dxa"/>
            <w:vMerge w:val="restart"/>
          </w:tcPr>
          <w:p w14:paraId="22D0EB20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D_7: Feeling afraid as if something awful might happen? </w:t>
            </w:r>
          </w:p>
        </w:tc>
        <w:tc>
          <w:tcPr>
            <w:tcW w:w="2150" w:type="dxa"/>
          </w:tcPr>
          <w:p w14:paraId="43D8EE8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810" w:type="dxa"/>
          </w:tcPr>
          <w:p w14:paraId="7442E0C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0" w:type="dxa"/>
          </w:tcPr>
          <w:p w14:paraId="44B6B75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F27676" w:rsidRPr="00F27676" w14:paraId="4956F880" w14:textId="77777777" w:rsidTr="00F40A5B">
        <w:trPr>
          <w:jc w:val="center"/>
        </w:trPr>
        <w:tc>
          <w:tcPr>
            <w:tcW w:w="5585" w:type="dxa"/>
            <w:vMerge/>
          </w:tcPr>
          <w:p w14:paraId="319655B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6F63E795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810" w:type="dxa"/>
          </w:tcPr>
          <w:p w14:paraId="66B83A9C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14:paraId="44AD59B3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F27676" w:rsidRPr="00F27676" w14:paraId="713D0C38" w14:textId="77777777" w:rsidTr="00F40A5B">
        <w:trPr>
          <w:jc w:val="center"/>
        </w:trPr>
        <w:tc>
          <w:tcPr>
            <w:tcW w:w="5585" w:type="dxa"/>
            <w:vMerge/>
          </w:tcPr>
          <w:p w14:paraId="2888237D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9C635D9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810" w:type="dxa"/>
          </w:tcPr>
          <w:p w14:paraId="140C8B98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4053FDD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F27676" w:rsidRPr="00F27676" w14:paraId="31D65320" w14:textId="77777777" w:rsidTr="00F40A5B">
        <w:trPr>
          <w:jc w:val="center"/>
        </w:trPr>
        <w:tc>
          <w:tcPr>
            <w:tcW w:w="5585" w:type="dxa"/>
            <w:vMerge/>
          </w:tcPr>
          <w:p w14:paraId="4E0AC39E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0" w:type="dxa"/>
          </w:tcPr>
          <w:p w14:paraId="0DFF673B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  <w:tc>
          <w:tcPr>
            <w:tcW w:w="810" w:type="dxa"/>
          </w:tcPr>
          <w:p w14:paraId="1A280C51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14:paraId="0D6D36A7" w14:textId="77777777" w:rsidR="00F27676" w:rsidRPr="00F27676" w:rsidRDefault="00F27676" w:rsidP="00F276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67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</w:tbl>
    <w:p w14:paraId="5D7CCF30" w14:textId="3DE7486A" w:rsidR="00DB7A92" w:rsidRPr="00F27676" w:rsidRDefault="00FF4399" w:rsidP="00F27676">
      <w:pPr>
        <w:spacing w:line="360" w:lineRule="auto"/>
        <w:rPr>
          <w:sz w:val="24"/>
          <w:szCs w:val="24"/>
        </w:rPr>
      </w:pPr>
    </w:p>
    <w:sectPr w:rsidR="00DB7A92" w:rsidRPr="00F27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76"/>
    <w:rsid w:val="00CA11E9"/>
    <w:rsid w:val="00E02BB8"/>
    <w:rsid w:val="00EC60CA"/>
    <w:rsid w:val="00F27676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7099"/>
  <w15:chartTrackingRefBased/>
  <w15:docId w15:val="{2E4E39BF-DBD8-4DBC-B3B8-31B9EFDD5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.du.p48@hotmail.com</dc:creator>
  <cp:keywords/>
  <dc:description/>
  <cp:lastModifiedBy>Jamal.du.p48@hotmail.com</cp:lastModifiedBy>
  <cp:revision>3</cp:revision>
  <dcterms:created xsi:type="dcterms:W3CDTF">2022-01-07T07:06:00Z</dcterms:created>
  <dcterms:modified xsi:type="dcterms:W3CDTF">2022-03-11T11:10:00Z</dcterms:modified>
</cp:coreProperties>
</file>